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1: T-PreAmp real-time RT-PCR gene expression results of all investigated genes in EMBs from DCM and DCMi patients related to HPRT-CC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tbl>
      <w:tblPr>
        <w:tblW w:w="78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160"/>
        <w:gridCol w:w="2340"/>
        <w:gridCol w:w="144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E / HPRT-CCM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DC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E / HPRT-CCM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DC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p value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KN1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1275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5722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7335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686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3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416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876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4539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52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3z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4313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011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6063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77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502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015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762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05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9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48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0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50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8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05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90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09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4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50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43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44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83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9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37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92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15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47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5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0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2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49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6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9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7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9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1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8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2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0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4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264+0.0008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763+0.002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053+0.00800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8183+0.0050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763+0.00085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724+0.0005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452+0.00054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806+0.0006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63+0.00011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143+0.001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067+0.00007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064+0.0000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177+0.0009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859+0.0028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453+0.0088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189+0.0054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935+0.00314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9818+0.018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0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408+0.0002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402+0.0083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70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282+0.00026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754+0.0062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7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201+0.00014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765+0.000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522+0.0004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870+0.0006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027+0.00336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337+0.0039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02+0.00116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815+0.001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92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026+0.0035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524+0.0035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1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3854+0.01605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2714+0.0045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02+0.0000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44+0.0000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038+0,00002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064+0,0000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020+0.00124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133+0.0024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94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182+0.00077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259+0.0003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125+0.0017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983+0.0090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FN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815+0.00122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00+0.0006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FN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193+0.00015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343+0.0001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NF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8511+0.01423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52024+0.0170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9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GF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30737+0.309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63956+1.193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XCL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51853+0.14543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54158+0.05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99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X3CL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96874+0.43171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39651+0.7901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4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390377+0.55595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5850+0.0587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92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-R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53288+0.4519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4.99193+0.738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-R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19250+0.5520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33647+1.077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NFATC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29493+0.47939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56855+0.7769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2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YR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85785+0.4764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94840+2.338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&lt;.000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F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59608+1.0104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14158+0.531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09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Ku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6.59481+2.2254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6.46788+1.662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Ku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5.67282+2.0347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6.66986+2.801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FoxP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726+0.00170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675+0.0010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-be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4431+0.00582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2267+0.0081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5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ATA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6669+0.01479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5425+0.0129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IL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360+0.00034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882+0.0006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zyme 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4704+0.0069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5028+0.0117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4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zyme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62487+0.0224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05532+0.0260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ulys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06285+0.18656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532339+0.3270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8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Perfor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74231+0.06564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22637+0.0255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N1A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71415+0.7084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25648+0.2966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Eomesoderm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4428+0.00724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6024+0.0079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AMM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246+0.00220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402+0.0001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o GTPAs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5522+0.01211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4687+0.0074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o GTPAse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95418+0.08582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87212+0.0364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83233+0.1924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75524+0.0934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19932+0.0319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97289+0.0328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3287+0.0122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5395+0.022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743+0.00304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718+0.0006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6647+0.01346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9119+0.0048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YD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338701+0.13873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363109+0.3098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AF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705678+0.14157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592868+0.2769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AF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83120+0.10281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19573+0.0532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RF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929970+0.30302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749030+0.3186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RF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43138+0.13905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56422+0.0440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PK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79372+0.1644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56295+0.158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PK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55389+1.1250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30904+0.406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STAT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79895+1.3693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23812+0.812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SOCS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59504+0.10333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5227+0.0229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4.07092+2.480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01740+0.875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HSP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14543+0.8802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76154+1.074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Lamin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61661+0.03090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64347+0.0361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26194+1.5947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71738+0.991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I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87043+1.3029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53042+1.486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V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49675+0.94960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20450+0.7732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MP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5.27479+3.6128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94349+1.559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MP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8292+0.01245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689+0.0014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 xml:space="preserve">MMP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86567+0.0295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8575+0.028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 xml:space="preserve">TIMP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3.38820+2.0402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2.45604+1.001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IMP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846876+0.40146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656733+0.2915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uP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82603+0.02615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72779+0.0202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v5b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04571+0.28376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1.71316+0.8443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DF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0984+0.01318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41715+0.0282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2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62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714+0.00109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2877+0.0088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19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084+0.00136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686+0.001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360" w:hanging="360"/>
      <w:jc w:val="both"/>
      <w:outlineLvl w:val="3"/>
    </w:pPr>
    <w:rPr>
      <w:rFonts w:ascii="Arial" w:hAnsi="Arial" w:cs="Arial"/>
      <w:b/>
      <w:bCs/>
      <w:sz w:val="2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6T19:56:00Z</dcterms:created>
  <dc:creator>Dr. Michel Noutsias</dc:creator>
  <dc:description/>
  <cp:keywords/>
  <dc:language>en-US</dc:language>
  <cp:lastModifiedBy>Dr. Michel Noutsias</cp:lastModifiedBy>
  <dcterms:modified xsi:type="dcterms:W3CDTF">2008-01-07T05:37:00Z</dcterms:modified>
  <cp:revision>12</cp:revision>
  <dc:subject/>
  <dc:title>Additional file 2: List of abbreviations</dc:title>
</cp:coreProperties>
</file>